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text" w:tblpY="1"/>
        <w:tblOverlap w:val="never"/>
        <w:tblW w:w="947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473"/>
      </w:tblGrid>
      <w:tr w:rsidR="00F62867" w:rsidRPr="004F1774" w:rsidTr="007C5B09">
        <w:trPr>
          <w:trHeight w:val="9047"/>
        </w:trPr>
        <w:tc>
          <w:tcPr>
            <w:tcW w:w="0" w:type="auto"/>
          </w:tcPr>
          <w:p w:rsidR="00F62867" w:rsidRPr="004F1774" w:rsidRDefault="007C5B09" w:rsidP="00AD1A10">
            <w:pPr>
              <w:keepNext/>
              <w:jc w:val="both"/>
            </w:pPr>
            <w:r w:rsidRPr="004F1774">
              <w:rPr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466B8DF4" wp14:editId="27319FCF">
                      <wp:simplePos x="0" y="0"/>
                      <wp:positionH relativeFrom="column">
                        <wp:posOffset>2873375</wp:posOffset>
                      </wp:positionH>
                      <wp:positionV relativeFrom="paragraph">
                        <wp:posOffset>1026795</wp:posOffset>
                      </wp:positionV>
                      <wp:extent cx="270510" cy="160655"/>
                      <wp:effectExtent l="38100" t="0" r="15240" b="29845"/>
                      <wp:wrapNone/>
                      <wp:docPr id="293" name="Down Arrow 29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0510" cy="160655"/>
                              </a:xfrm>
                              <a:prstGeom prst="downArrow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shade val="50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txbx>
                              <w:txbxContent>
                                <w:p w:rsidR="00F62867" w:rsidRDefault="00F62867" w:rsidP="00F62867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67" coordsize="21600,21600" o:spt="67" adj="16200,5400" path="m0@0l@1@0@1,0@2,0@2@0,21600@0,10800,21600xe">
                      <v:stroke joinstyle="miter"/>
                      <v:formulas>
                        <v:f eqn="val #0"/>
                        <v:f eqn="val #1"/>
                        <v:f eqn="sum height 0 #1"/>
                        <v:f eqn="sum 10800 0 #1"/>
                        <v:f eqn="sum width 0 #0"/>
                        <v:f eqn="prod @4 @3 10800"/>
                        <v:f eqn="sum width 0 @5"/>
                      </v:formulas>
                      <v:path o:connecttype="custom" o:connectlocs="10800,0;0,@0;10800,21600;21600,@0" o:connectangles="270,180,90,0" textboxrect="@1,0,@2,@6"/>
                      <v:handles>
                        <v:h position="#1,#0" xrange="0,10800" yrange="0,21600"/>
                      </v:handles>
                    </v:shapetype>
                    <v:shape id="Down Arrow 293" o:spid="_x0000_s1026" type="#_x0000_t67" style="position:absolute;left:0;text-align:left;margin-left:226.25pt;margin-top:80.85pt;width:21.3pt;height:12.6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" adj="10800" fillcolor="windowText" strokeweight="2pt">
                      <v:textbox>
                        <w:txbxContent>
                          <w:p w:rsidR="00F62867" w:rsidRDefault="00F62867" w:rsidP="00F62867">
                            <w:pPr>
                              <w:jc w:val="center"/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4F1774">
              <w:rPr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4E283CC2" wp14:editId="78AFC713">
                      <wp:simplePos x="0" y="0"/>
                      <wp:positionH relativeFrom="column">
                        <wp:posOffset>161925</wp:posOffset>
                      </wp:positionH>
                      <wp:positionV relativeFrom="paragraph">
                        <wp:posOffset>1228090</wp:posOffset>
                      </wp:positionV>
                      <wp:extent cx="5684520" cy="1685925"/>
                      <wp:effectExtent l="0" t="0" r="11430" b="28575"/>
                      <wp:wrapNone/>
                      <wp:docPr id="292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5684520" cy="16859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90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CF7FBE" w:rsidRPr="00CF7FBE" w:rsidRDefault="00F62867" w:rsidP="00012C77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 w:rsidRPr="00CF7FBE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Step 2: Assignment of missing data</w:t>
                                  </w:r>
                                </w:p>
                                <w:p w:rsidR="00CF7FBE" w:rsidRPr="00CF7FBE" w:rsidRDefault="00F62867" w:rsidP="00012C77">
                                  <w:pPr>
                                    <w:numPr>
                                      <w:ilvl w:val="0"/>
                                      <w:numId w:val="1"/>
                                    </w:numPr>
                                    <w:spacing w:after="0" w:line="360" w:lineRule="auto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CF7FBE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 xml:space="preserve">Set approximately 50% of the observations of </w:t>
                                  </w:r>
                                  <m:oMath>
                                    <m:r>
                                      <w:rPr>
                                        <w:rFonts w:ascii="Cambria Math" w:eastAsiaTheme="minorEastAsia" w:hAnsi="Cambria Math" w:cs="Times New Roman"/>
                                        <w:sz w:val="24"/>
                                        <w:szCs w:val="24"/>
                                      </w:rPr>
                                      <m:t>Y</m:t>
                                    </m:r>
                                  </m:oMath>
                                  <w:r w:rsidRPr="00CF7FBE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CF7FBE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to</w:t>
                                  </w:r>
                                  <w:proofErr w:type="spellEnd"/>
                                  <w:r w:rsidRPr="00CF7FBE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 xml:space="preserve"> missing under MNAR based on</w:t>
                                  </w:r>
                                  <w:r w:rsidR="00CF7FBE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m:oMath>
                                    <m:r>
                                      <w:rPr>
                                        <w:rFonts w:ascii="Cambria Math" w:eastAsiaTheme="minorEastAsia" w:hAnsi="Cambria Math" w:cs="Times New Roman"/>
                                        <w:sz w:val="24"/>
                                        <w:szCs w:val="24"/>
                                      </w:rPr>
                                      <m:t>logit</m:t>
                                    </m:r>
                                    <m:d>
                                      <m:dPr>
                                        <m:begChr m:val="["/>
                                        <m:endChr m:val="]"/>
                                        <m:ctrlPr>
                                          <w:rPr>
                                            <w:rFonts w:ascii="Cambria Math" w:eastAsiaTheme="minorEastAsia" w:hAnsi="Cambria Math" w:cs="Times New Roman"/>
                                            <w:i/>
                                            <w:sz w:val="24"/>
                                            <w:szCs w:val="24"/>
                                          </w:rPr>
                                        </m:ctrlPr>
                                      </m:dPr>
                                      <m:e>
                                        <m:func>
                                          <m:funcPr>
                                            <m:ctrlPr>
                                              <w:rPr>
                                                <w:rFonts w:ascii="Cambria Math" w:eastAsiaTheme="minorEastAsia" w:hAnsi="Cambria Math" w:cs="Times New Roman"/>
                                                <w:sz w:val="24"/>
                                                <w:szCs w:val="24"/>
                                              </w:rPr>
                                            </m:ctrlPr>
                                          </m:funcPr>
                                          <m:fName>
                                            <m:r>
                                              <m:rPr>
                                                <m:sty m:val="p"/>
                                              </m:rPr>
                                              <w:rPr>
                                                <w:rFonts w:ascii="Cambria Math" w:eastAsiaTheme="minorEastAsia" w:hAnsi="Cambria Math" w:cs="Times New Roman"/>
                                                <w:sz w:val="24"/>
                                                <w:szCs w:val="24"/>
                                              </w:rPr>
                                              <m:t>Pr</m:t>
                                            </m:r>
                                            <m:ctrlPr>
                                              <w:rPr>
                                                <w:rFonts w:ascii="Cambria Math" w:eastAsiaTheme="minorEastAsia" w:hAnsi="Cambria Math" w:cs="Times New Roman"/>
                                                <w:i/>
                                                <w:sz w:val="24"/>
                                                <w:szCs w:val="24"/>
                                              </w:rPr>
                                            </m:ctrlPr>
                                          </m:fName>
                                          <m:e>
                                            <m:d>
                                              <m:dPr>
                                                <m:ctrlPr>
                                                  <w:rPr>
                                                    <w:rFonts w:ascii="Cambria Math" w:eastAsiaTheme="minorEastAsia" w:hAnsi="Cambria Math" w:cs="Times New Roman"/>
                                                    <w:i/>
                                                    <w:sz w:val="24"/>
                                                    <w:szCs w:val="24"/>
                                                  </w:rPr>
                                                </m:ctrlPr>
                                              </m:dPr>
                                              <m:e>
                                                <m:r>
                                                  <w:rPr>
                                                    <w:rFonts w:ascii="Cambria Math" w:eastAsiaTheme="minorEastAsia" w:hAnsi="Cambria Math" w:cs="Times New Roman"/>
                                                    <w:sz w:val="24"/>
                                                    <w:szCs w:val="24"/>
                                                  </w:rPr>
                                                  <m:t>R=1|X, Y</m:t>
                                                </m:r>
                                              </m:e>
                                            </m:d>
                                          </m:e>
                                        </m:func>
                                      </m:e>
                                    </m:d>
                                    <m:r>
                                      <w:rPr>
                                        <w:rFonts w:ascii="Cambria Math" w:eastAsiaTheme="minorEastAsia" w:hAnsi="Cambria Math" w:cs="Times New Roman"/>
                                        <w:sz w:val="24"/>
                                        <w:szCs w:val="24"/>
                                      </w:rPr>
                                      <m:t xml:space="preserve">=α+γ X+δY </m:t>
                                    </m:r>
                                  </m:oMath>
                                  <w:r w:rsidRPr="00CF7FBE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 xml:space="preserve">, </w:t>
                                  </w:r>
                                  <w:r w:rsidR="00CF7FBE" w:rsidRPr="00CF7FBE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where</w:t>
                                  </w:r>
                                  <w:r w:rsidR="00CF7FBE" w:rsidRPr="00CF7FBE">
                                    <w:rPr>
                                      <w:rFonts w:ascii="Times New Roman" w:eastAsiaTheme="minorEastAsia" w:hAnsi="Times New Roman" w:cs="Times New Roman"/>
                                      <w:sz w:val="24"/>
                                      <w:szCs w:val="24"/>
                                    </w:rPr>
                                    <w:t xml:space="preserve"> the </w:t>
                                  </w:r>
                                  <w:proofErr w:type="spellStart"/>
                                  <w:r w:rsidR="00CF7FBE" w:rsidRPr="00CF7FBE">
                                    <w:rPr>
                                      <w:rFonts w:ascii="Times New Roman" w:eastAsiaTheme="minorEastAsia" w:hAnsi="Times New Roman" w:cs="Times New Roman"/>
                                      <w:sz w:val="24"/>
                                      <w:szCs w:val="24"/>
                                    </w:rPr>
                                    <w:t>missingness</w:t>
                                  </w:r>
                                  <w:proofErr w:type="spellEnd"/>
                                  <w:r w:rsidR="00CF7FBE" w:rsidRPr="00CF7FBE">
                                    <w:rPr>
                                      <w:rFonts w:ascii="Times New Roman" w:eastAsiaTheme="minorEastAsia" w:hAnsi="Times New Roman" w:cs="Times New Roman"/>
                                      <w:sz w:val="24"/>
                                      <w:szCs w:val="24"/>
                                    </w:rPr>
                                    <w:t xml:space="preserve"> indicator</w:t>
                                  </w:r>
                                  <w:r w:rsidR="00CF7FBE" w:rsidRPr="00CF7FBE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m:oMath>
                                    <m:r>
                                      <w:rPr>
                                        <w:rFonts w:ascii="Cambria Math" w:eastAsiaTheme="minorEastAsia" w:hAnsi="Cambria Math" w:cs="Times New Roman"/>
                                        <w:sz w:val="24"/>
                                        <w:szCs w:val="24"/>
                                      </w:rPr>
                                      <m:t>R</m:t>
                                    </m:r>
                                  </m:oMath>
                                  <w:r w:rsidR="00CF7FBE" w:rsidRPr="00CF7FBE">
                                    <w:rPr>
                                      <w:rFonts w:ascii="Times New Roman" w:eastAsiaTheme="minorEastAsia" w:hAnsi="Times New Roman" w:cs="Times New Roman"/>
                                      <w:sz w:val="24"/>
                                      <w:szCs w:val="24"/>
                                    </w:rPr>
                                    <w:t xml:space="preserve">=1 if </w:t>
                                  </w:r>
                                  <m:oMath>
                                    <m:r>
                                      <w:rPr>
                                        <w:rFonts w:ascii="Cambria Math" w:eastAsiaTheme="minorEastAsia" w:hAnsi="Cambria Math" w:cs="Times New Roman"/>
                                        <w:sz w:val="24"/>
                                        <w:szCs w:val="24"/>
                                      </w:rPr>
                                      <m:t>Y</m:t>
                                    </m:r>
                                  </m:oMath>
                                  <w:r w:rsidR="00CF7FBE" w:rsidRPr="00CF7FBE">
                                    <w:rPr>
                                      <w:rFonts w:ascii="Times New Roman" w:eastAsiaTheme="minorEastAsia" w:hAnsi="Times New Roman" w:cs="Times New Roman"/>
                                      <w:sz w:val="24"/>
                                      <w:szCs w:val="24"/>
                                    </w:rPr>
                                    <w:t xml:space="preserve"> is observed and </w:t>
                                  </w:r>
                                  <m:oMath>
                                    <m:r>
                                      <w:rPr>
                                        <w:rFonts w:ascii="Cambria Math" w:eastAsiaTheme="minorEastAsia" w:hAnsi="Cambria Math" w:cs="Times New Roman"/>
                                        <w:sz w:val="24"/>
                                        <w:szCs w:val="24"/>
                                      </w:rPr>
                                      <m:t>R=</m:t>
                                    </m:r>
                                  </m:oMath>
                                  <w:r w:rsidR="00CF7FBE" w:rsidRPr="00CF7FBE">
                                    <w:rPr>
                                      <w:rFonts w:ascii="Times New Roman" w:eastAsiaTheme="minorEastAsia" w:hAnsi="Times New Roman" w:cs="Times New Roman"/>
                                      <w:sz w:val="24"/>
                                      <w:szCs w:val="24"/>
                                    </w:rPr>
                                    <w:t xml:space="preserve">0 </w:t>
                                  </w:r>
                                  <w:r w:rsidR="00CF7FBE" w:rsidRPr="00CF7FBE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otherwise; for</w:t>
                                  </w:r>
                                </w:p>
                                <w:p w:rsidR="00CF7FBE" w:rsidRPr="00CF7FBE" w:rsidRDefault="00CF7FBE" w:rsidP="00012C77">
                                  <w:pPr>
                                    <w:pStyle w:val="ListParagraph"/>
                                    <w:spacing w:line="360" w:lineRule="auto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CF7FBE">
                                    <w:rPr>
                                      <w:rFonts w:ascii="Times New Roman" w:eastAsiaTheme="minorEastAsia" w:hAnsi="Times New Roman" w:cs="Times New Roman"/>
                                      <w:i/>
                                      <w:sz w:val="24"/>
                                      <w:szCs w:val="24"/>
                                    </w:rPr>
                                    <w:t>n</w:t>
                                  </w:r>
                                  <w:r w:rsidRPr="00CF7FBE">
                                    <w:rPr>
                                      <w:rFonts w:ascii="Times New Roman" w:eastAsiaTheme="minorEastAsia" w:hAnsi="Times New Roman" w:cs="Times New Roman"/>
                                      <w:sz w:val="24"/>
                                      <w:szCs w:val="24"/>
                                    </w:rPr>
                                    <w:t>=100 – (</w:t>
                                  </w:r>
                                  <m:oMath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</w:rPr>
                                      <m:t xml:space="preserve"> </m:t>
                                    </m:r>
                                    <m:r>
                                      <w:rPr>
                                        <w:rFonts w:ascii="Cambria Math" w:eastAsiaTheme="minorEastAsia" w:hAnsi="Cambria Math" w:cs="Times New Roman"/>
                                        <w:sz w:val="24"/>
                                        <w:szCs w:val="24"/>
                                      </w:rPr>
                                      <m:t>α=0</m:t>
                                    </m:r>
                                  </m:oMath>
                                  <w:r w:rsidRPr="00CF7FBE">
                                    <w:rPr>
                                      <w:rFonts w:ascii="Times New Roman" w:eastAsiaTheme="minorEastAsia" w:hAnsi="Times New Roman" w:cs="Times New Roman"/>
                                      <w:sz w:val="24"/>
                                      <w:szCs w:val="24"/>
                                    </w:rPr>
                                    <w:t xml:space="preserve">, </w:t>
                                  </w:r>
                                  <m:oMath>
                                    <m:r>
                                      <w:rPr>
                                        <w:rFonts w:ascii="Cambria Math" w:eastAsiaTheme="minorEastAsia" w:hAnsi="Cambria Math" w:cs="Times New Roman"/>
                                        <w:sz w:val="24"/>
                                        <w:szCs w:val="24"/>
                                      </w:rPr>
                                      <m:t>γ=1</m:t>
                                    </m:r>
                                  </m:oMath>
                                  <w:r w:rsidRPr="00CF7FBE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 xml:space="preserve"> and</w:t>
                                  </w:r>
                                  <m:oMath>
                                    <m:r>
                                      <w:rPr>
                                        <w:rFonts w:ascii="Cambria Math" w:eastAsiaTheme="minorEastAsia" w:hAnsi="Cambria Math" w:cs="Times New Roman"/>
                                        <w:sz w:val="24"/>
                                        <w:szCs w:val="24"/>
                                      </w:rPr>
                                      <m:t xml:space="preserve"> δ=1</m:t>
                                    </m:r>
                                  </m:oMath>
                                  <w:r w:rsidRPr="00CF7FBE">
                                    <w:rPr>
                                      <w:rFonts w:ascii="Times New Roman" w:eastAsiaTheme="minorEastAsia" w:hAnsi="Times New Roman" w:cs="Times New Roman"/>
                                      <w:sz w:val="24"/>
                                      <w:szCs w:val="24"/>
                                    </w:rPr>
                                    <w:t>) and (</w:t>
                                  </w:r>
                                  <m:oMath>
                                    <m:r>
                                      <w:rPr>
                                        <w:rFonts w:ascii="Cambria Math" w:eastAsiaTheme="minorEastAsia" w:hAnsi="Cambria Math" w:cs="Times New Roman"/>
                                        <w:sz w:val="24"/>
                                        <w:szCs w:val="24"/>
                                      </w:rPr>
                                      <m:t xml:space="preserve"> α=0</m:t>
                                    </m:r>
                                  </m:oMath>
                                  <w:r w:rsidRPr="00CF7FBE">
                                    <w:rPr>
                                      <w:rFonts w:ascii="Times New Roman" w:eastAsiaTheme="minorEastAsia" w:hAnsi="Times New Roman" w:cs="Times New Roman"/>
                                      <w:sz w:val="24"/>
                                      <w:szCs w:val="24"/>
                                    </w:rPr>
                                    <w:t xml:space="preserve">, </w:t>
                                  </w:r>
                                  <m:oMath>
                                    <m:r>
                                      <w:rPr>
                                        <w:rFonts w:ascii="Cambria Math" w:eastAsiaTheme="minorEastAsia" w:hAnsi="Cambria Math" w:cs="Times New Roman"/>
                                        <w:sz w:val="24"/>
                                        <w:szCs w:val="24"/>
                                      </w:rPr>
                                      <m:t>γ=0.8</m:t>
                                    </m:r>
                                  </m:oMath>
                                  <w:r w:rsidRPr="00CF7FBE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 xml:space="preserve"> and</w:t>
                                  </w:r>
                                  <m:oMath>
                                    <m:r>
                                      <w:rPr>
                                        <w:rFonts w:ascii="Cambria Math" w:eastAsiaTheme="minorEastAsia" w:hAnsi="Cambria Math" w:cs="Times New Roman"/>
                                        <w:sz w:val="24"/>
                                        <w:szCs w:val="24"/>
                                      </w:rPr>
                                      <m:t xml:space="preserve"> δ=0.5</m:t>
                                    </m:r>
                                  </m:oMath>
                                  <w:r w:rsidRPr="00CF7FBE">
                                    <w:rPr>
                                      <w:rFonts w:ascii="Times New Roman" w:eastAsiaTheme="minorEastAsia" w:hAnsi="Times New Roman" w:cs="Times New Roman"/>
                                      <w:sz w:val="24"/>
                                      <w:szCs w:val="24"/>
                                    </w:rPr>
                                    <w:t xml:space="preserve"> )</w:t>
                                  </w:r>
                                </w:p>
                                <w:p w:rsidR="00CF7FBE" w:rsidRPr="00CF7FBE" w:rsidRDefault="00CF7FBE" w:rsidP="00012C77">
                                  <w:pPr>
                                    <w:pStyle w:val="ListParagraph"/>
                                    <w:spacing w:line="360" w:lineRule="auto"/>
                                    <w:rPr>
                                      <w:rFonts w:ascii="Times New Roman" w:eastAsiaTheme="minorEastAsia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CF7FBE">
                                    <w:rPr>
                                      <w:rFonts w:ascii="Times New Roman" w:eastAsiaTheme="minorEastAsia" w:hAnsi="Times New Roman" w:cs="Times New Roman"/>
                                      <w:i/>
                                      <w:sz w:val="24"/>
                                      <w:szCs w:val="24"/>
                                    </w:rPr>
                                    <w:t>n</w:t>
                                  </w:r>
                                  <w:r w:rsidRPr="00CF7FBE">
                                    <w:rPr>
                                      <w:rFonts w:ascii="Times New Roman" w:eastAsiaTheme="minorEastAsia" w:hAnsi="Times New Roman" w:cs="Times New Roman"/>
                                      <w:sz w:val="24"/>
                                      <w:szCs w:val="24"/>
                                    </w:rPr>
                                    <w:t>=1000 – (</w:t>
                                  </w:r>
                                  <m:oMath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</w:rPr>
                                      <m:t xml:space="preserve"> </m:t>
                                    </m:r>
                                    <m:r>
                                      <w:rPr>
                                        <w:rFonts w:ascii="Cambria Math" w:eastAsiaTheme="minorEastAsia" w:hAnsi="Cambria Math" w:cs="Times New Roman"/>
                                        <w:sz w:val="24"/>
                                        <w:szCs w:val="24"/>
                                      </w:rPr>
                                      <m:t>α=0</m:t>
                                    </m:r>
                                  </m:oMath>
                                  <w:r w:rsidRPr="00CF7FBE">
                                    <w:rPr>
                                      <w:rFonts w:ascii="Times New Roman" w:eastAsiaTheme="minorEastAsia" w:hAnsi="Times New Roman" w:cs="Times New Roman"/>
                                      <w:sz w:val="24"/>
                                      <w:szCs w:val="24"/>
                                    </w:rPr>
                                    <w:t xml:space="preserve">, </w:t>
                                  </w:r>
                                  <m:oMath>
                                    <m:r>
                                      <w:rPr>
                                        <w:rFonts w:ascii="Cambria Math" w:eastAsiaTheme="minorEastAsia" w:hAnsi="Cambria Math" w:cs="Times New Roman"/>
                                        <w:sz w:val="24"/>
                                        <w:szCs w:val="24"/>
                                      </w:rPr>
                                      <m:t>γ=1</m:t>
                                    </m:r>
                                  </m:oMath>
                                  <w:r w:rsidRPr="00CF7FBE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 xml:space="preserve"> and</w:t>
                                  </w:r>
                                  <m:oMath>
                                    <m:r>
                                      <w:rPr>
                                        <w:rFonts w:ascii="Cambria Math" w:eastAsiaTheme="minorEastAsia" w:hAnsi="Cambria Math" w:cs="Times New Roman"/>
                                        <w:sz w:val="24"/>
                                        <w:szCs w:val="24"/>
                                      </w:rPr>
                                      <m:t xml:space="preserve"> δ=1</m:t>
                                    </m:r>
                                  </m:oMath>
                                  <w:r w:rsidRPr="00CF7FBE">
                                    <w:rPr>
                                      <w:rFonts w:ascii="Times New Roman" w:eastAsiaTheme="minorEastAsia" w:hAnsi="Times New Roman" w:cs="Times New Roman"/>
                                      <w:sz w:val="24"/>
                                      <w:szCs w:val="24"/>
                                    </w:rPr>
                                    <w:t>) and (</w:t>
                                  </w:r>
                                  <m:oMath>
                                    <m:r>
                                      <w:rPr>
                                        <w:rFonts w:ascii="Cambria Math" w:eastAsiaTheme="minorEastAsia" w:hAnsi="Cambria Math" w:cs="Times New Roman"/>
                                        <w:sz w:val="24"/>
                                        <w:szCs w:val="24"/>
                                      </w:rPr>
                                      <m:t xml:space="preserve"> α=0</m:t>
                                    </m:r>
                                  </m:oMath>
                                  <w:r w:rsidRPr="00CF7FBE">
                                    <w:rPr>
                                      <w:rFonts w:ascii="Times New Roman" w:eastAsiaTheme="minorEastAsia" w:hAnsi="Times New Roman" w:cs="Times New Roman"/>
                                      <w:sz w:val="24"/>
                                      <w:szCs w:val="24"/>
                                    </w:rPr>
                                    <w:t xml:space="preserve">, </w:t>
                                  </w:r>
                                  <m:oMath>
                                    <m:r>
                                      <w:rPr>
                                        <w:rFonts w:ascii="Cambria Math" w:eastAsiaTheme="minorEastAsia" w:hAnsi="Cambria Math" w:cs="Times New Roman"/>
                                        <w:sz w:val="24"/>
                                        <w:szCs w:val="24"/>
                                      </w:rPr>
                                      <m:t>γ=1</m:t>
                                    </m:r>
                                  </m:oMath>
                                  <w:r w:rsidRPr="00CF7FBE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 xml:space="preserve"> and</w:t>
                                  </w:r>
                                  <m:oMath>
                                    <m:r>
                                      <w:rPr>
                                        <w:rFonts w:ascii="Cambria Math" w:eastAsiaTheme="minorEastAsia" w:hAnsi="Cambria Math" w:cs="Times New Roman"/>
                                        <w:sz w:val="24"/>
                                        <w:szCs w:val="24"/>
                                      </w:rPr>
                                      <m:t xml:space="preserve"> δ=0.5</m:t>
                                    </m:r>
                                  </m:oMath>
                                  <w:r w:rsidRPr="00CF7FBE">
                                    <w:rPr>
                                      <w:rFonts w:ascii="Times New Roman" w:eastAsiaTheme="minorEastAsia" w:hAnsi="Times New Roman" w:cs="Times New Roman"/>
                                      <w:sz w:val="24"/>
                                      <w:szCs w:val="24"/>
                                    </w:rPr>
                                    <w:t xml:space="preserve"> ) </w:t>
                                  </w:r>
                                </w:p>
                                <w:p w:rsidR="00F62867" w:rsidRPr="00CF7FBE" w:rsidRDefault="00F62867" w:rsidP="00012C77">
                                  <w:pPr>
                                    <w:spacing w:after="0" w:line="360" w:lineRule="auto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" o:spid="_x0000_s1027" type="#_x0000_t202" style="position:absolute;left:0;text-align:left;margin-left:12.75pt;margin-top:96.7pt;width:447.6pt;height:132.7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" strokeweight="1.5pt">
                      <v:textbox>
                        <w:txbxContent>
                          <w:p w:rsidR="00CF7FBE" w:rsidRPr="00CF7FBE" w:rsidRDefault="00F62867" w:rsidP="00012C77">
                            <w:pPr>
                              <w:spacing w:after="0" w:line="360" w:lineRule="auto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CF7FBE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Step 2: Assignment of missing data</w:t>
                            </w:r>
                          </w:p>
                          <w:p w:rsidR="00CF7FBE" w:rsidRPr="00CF7FBE" w:rsidRDefault="00F62867" w:rsidP="00012C77">
                            <w:pPr>
                              <w:numPr>
                                <w:ilvl w:val="0"/>
                                <w:numId w:val="1"/>
                              </w:numPr>
                              <w:spacing w:after="0" w:line="36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CF7FB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Set approximately 50% of the observations of </w:t>
                            </w:r>
                            <m:oMath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Y</m:t>
                              </m:r>
                            </m:oMath>
                            <w:r w:rsidRPr="00CF7FB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 w:rsidRPr="00CF7FB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to</w:t>
                            </w:r>
                            <w:proofErr w:type="spellEnd"/>
                            <w:r w:rsidRPr="00CF7FB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missing under MNAR based on</w:t>
                            </w:r>
                            <w:r w:rsidR="00CF7FB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m:oMath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logit</m:t>
                              </m:r>
                              <m:d>
                                <m:dPr>
                                  <m:begChr m:val="["/>
                                  <m:endChr m:val="]"/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dPr>
                                <m:e>
                                  <m:func>
                                    <m:funcPr>
                                      <m:ctrlPr>
                                        <w:rPr>
                                          <w:rFonts w:ascii="Cambria Math" w:eastAsiaTheme="minorEastAsia" w:hAnsi="Cambria Math" w:cs="Times New Roman"/>
                                          <w:sz w:val="24"/>
                                          <w:szCs w:val="24"/>
                                        </w:rPr>
                                      </m:ctrlPr>
                                    </m:funcPr>
                                    <m:fName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eastAsiaTheme="minorEastAsia" w:hAnsi="Cambria Math" w:cs="Times New Roman"/>
                                          <w:sz w:val="24"/>
                                          <w:szCs w:val="24"/>
                                        </w:rPr>
                                        <m:t>Pr</m:t>
                                      </m:r>
                                      <m:ctrlPr>
                                        <w:rPr>
                                          <w:rFonts w:ascii="Cambria Math" w:eastAsiaTheme="minorEastAsia" w:hAnsi="Cambria Math" w:cs="Times New Roman"/>
                                          <w:i/>
                                          <w:sz w:val="24"/>
                                          <w:szCs w:val="24"/>
                                        </w:rPr>
                                      </m:ctrlPr>
                                    </m:fName>
                                    <m:e>
                                      <m:d>
                                        <m:dPr>
                                          <m:ctrlPr>
                                            <w:rPr>
                                              <w:rFonts w:ascii="Cambria Math" w:eastAsiaTheme="minorEastAsia" w:hAnsi="Cambria Math" w:cs="Times New Roman"/>
                                              <w:i/>
                                              <w:sz w:val="24"/>
                                              <w:szCs w:val="24"/>
                                            </w:rPr>
                                          </m:ctrlPr>
                                        </m:dPr>
                                        <m:e>
                                          <m:r>
                                            <w:rPr>
                                              <w:rFonts w:ascii="Cambria Math" w:eastAsiaTheme="minorEastAsia" w:hAnsi="Cambria Math" w:cs="Times New Roman"/>
                                              <w:sz w:val="24"/>
                                              <w:szCs w:val="24"/>
                                            </w:rPr>
                                            <m:t>R=1|X, Y</m:t>
                                          </m:r>
                                        </m:e>
                                      </m:d>
                                    </m:e>
                                  </m:func>
                                </m:e>
                              </m:d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 xml:space="preserve">=α+γ X+δY </m:t>
                              </m:r>
                            </m:oMath>
                            <w:r w:rsidRPr="00CF7FB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, </w:t>
                            </w:r>
                            <w:r w:rsidR="00CF7FBE" w:rsidRPr="00CF7FB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where</w:t>
                            </w:r>
                            <w:r w:rsidR="00CF7FBE" w:rsidRPr="00CF7FBE">
                              <w:rPr>
                                <w:rFonts w:ascii="Times New Roman" w:eastAsiaTheme="minorEastAsia" w:hAnsi="Times New Roman" w:cs="Times New Roman"/>
                                <w:sz w:val="24"/>
                                <w:szCs w:val="24"/>
                              </w:rPr>
                              <w:t xml:space="preserve"> the </w:t>
                            </w:r>
                            <w:proofErr w:type="spellStart"/>
                            <w:r w:rsidR="00CF7FBE" w:rsidRPr="00CF7FBE">
                              <w:rPr>
                                <w:rFonts w:ascii="Times New Roman" w:eastAsiaTheme="minorEastAsia" w:hAnsi="Times New Roman" w:cs="Times New Roman"/>
                                <w:sz w:val="24"/>
                                <w:szCs w:val="24"/>
                              </w:rPr>
                              <w:t>missingness</w:t>
                            </w:r>
                            <w:proofErr w:type="spellEnd"/>
                            <w:r w:rsidR="00CF7FBE" w:rsidRPr="00CF7FBE">
                              <w:rPr>
                                <w:rFonts w:ascii="Times New Roman" w:eastAsiaTheme="minorEastAsia" w:hAnsi="Times New Roman" w:cs="Times New Roman"/>
                                <w:sz w:val="24"/>
                                <w:szCs w:val="24"/>
                              </w:rPr>
                              <w:t xml:space="preserve"> indicator</w:t>
                            </w:r>
                            <w:r w:rsidR="00CF7FBE" w:rsidRPr="00CF7FB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m:oMath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R</m:t>
                              </m:r>
                            </m:oMath>
                            <w:r w:rsidR="00CF7FBE" w:rsidRPr="00CF7FBE">
                              <w:rPr>
                                <w:rFonts w:ascii="Times New Roman" w:eastAsiaTheme="minorEastAsia" w:hAnsi="Times New Roman" w:cs="Times New Roman"/>
                                <w:sz w:val="24"/>
                                <w:szCs w:val="24"/>
                              </w:rPr>
                              <w:t xml:space="preserve">=1 if </w:t>
                            </w:r>
                            <m:oMath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Y</m:t>
                              </m:r>
                            </m:oMath>
                            <w:r w:rsidR="00CF7FBE" w:rsidRPr="00CF7FBE">
                              <w:rPr>
                                <w:rFonts w:ascii="Times New Roman" w:eastAsiaTheme="minorEastAsia" w:hAnsi="Times New Roman" w:cs="Times New Roman"/>
                                <w:sz w:val="24"/>
                                <w:szCs w:val="24"/>
                              </w:rPr>
                              <w:t xml:space="preserve"> is observed and </w:t>
                            </w:r>
                            <m:oMath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R=</m:t>
                              </m:r>
                            </m:oMath>
                            <w:r w:rsidR="00CF7FBE" w:rsidRPr="00CF7FBE">
                              <w:rPr>
                                <w:rFonts w:ascii="Times New Roman" w:eastAsiaTheme="minorEastAsia" w:hAnsi="Times New Roman" w:cs="Times New Roman"/>
                                <w:sz w:val="24"/>
                                <w:szCs w:val="24"/>
                              </w:rPr>
                              <w:t xml:space="preserve">0 </w:t>
                            </w:r>
                            <w:r w:rsidR="00CF7FBE" w:rsidRPr="00CF7FB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otherwise; for</w:t>
                            </w:r>
                          </w:p>
                          <w:p w:rsidR="00CF7FBE" w:rsidRPr="00CF7FBE" w:rsidRDefault="00CF7FBE" w:rsidP="00012C77">
                            <w:pPr>
                              <w:pStyle w:val="ListParagraph"/>
                              <w:spacing w:line="36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CF7FBE">
                              <w:rPr>
                                <w:rFonts w:ascii="Times New Roman" w:eastAsiaTheme="minorEastAsia" w:hAnsi="Times New Roman" w:cs="Times New Roman"/>
                                <w:i/>
                                <w:sz w:val="24"/>
                                <w:szCs w:val="24"/>
                              </w:rPr>
                              <w:t>n</w:t>
                            </w:r>
                            <w:r w:rsidRPr="00CF7FBE">
                              <w:rPr>
                                <w:rFonts w:ascii="Times New Roman" w:eastAsiaTheme="minorEastAsia" w:hAnsi="Times New Roman" w:cs="Times New Roman"/>
                                <w:sz w:val="24"/>
                                <w:szCs w:val="24"/>
                              </w:rPr>
                              <w:t>=100 – (</w:t>
                            </w:r>
                            <m:oMath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 xml:space="preserve"> </m:t>
                              </m:r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α=0</m:t>
                              </m:r>
                            </m:oMath>
                            <w:r w:rsidRPr="00CF7FBE">
                              <w:rPr>
                                <w:rFonts w:ascii="Times New Roman" w:eastAsiaTheme="minorEastAsia" w:hAnsi="Times New Roman" w:cs="Times New Roman"/>
                                <w:sz w:val="24"/>
                                <w:szCs w:val="24"/>
                              </w:rPr>
                              <w:t xml:space="preserve">, </w:t>
                            </w:r>
                            <m:oMath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γ=1</m:t>
                              </m:r>
                            </m:oMath>
                            <w:r w:rsidRPr="00CF7FB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and</w:t>
                            </w:r>
                            <m:oMath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 xml:space="preserve"> δ=1</m:t>
                              </m:r>
                            </m:oMath>
                            <w:r w:rsidRPr="00CF7FBE">
                              <w:rPr>
                                <w:rFonts w:ascii="Times New Roman" w:eastAsiaTheme="minorEastAsia" w:hAnsi="Times New Roman" w:cs="Times New Roman"/>
                                <w:sz w:val="24"/>
                                <w:szCs w:val="24"/>
                              </w:rPr>
                              <w:t>) and (</w:t>
                            </w:r>
                            <m:oMath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 xml:space="preserve"> α=0</m:t>
                              </m:r>
                            </m:oMath>
                            <w:r w:rsidRPr="00CF7FBE">
                              <w:rPr>
                                <w:rFonts w:ascii="Times New Roman" w:eastAsiaTheme="minorEastAsia" w:hAnsi="Times New Roman" w:cs="Times New Roman"/>
                                <w:sz w:val="24"/>
                                <w:szCs w:val="24"/>
                              </w:rPr>
                              <w:t xml:space="preserve">, </w:t>
                            </w:r>
                            <m:oMath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γ=0.8</m:t>
                              </m:r>
                            </m:oMath>
                            <w:r w:rsidRPr="00CF7FB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and</w:t>
                            </w:r>
                            <m:oMath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 xml:space="preserve"> δ=0.5</m:t>
                              </m:r>
                            </m:oMath>
                            <w:r w:rsidRPr="00CF7FBE">
                              <w:rPr>
                                <w:rFonts w:ascii="Times New Roman" w:eastAsiaTheme="minorEastAsia" w:hAnsi="Times New Roman" w:cs="Times New Roman"/>
                                <w:sz w:val="24"/>
                                <w:szCs w:val="24"/>
                              </w:rPr>
                              <w:t xml:space="preserve"> )</w:t>
                            </w:r>
                          </w:p>
                          <w:p w:rsidR="00CF7FBE" w:rsidRPr="00CF7FBE" w:rsidRDefault="00CF7FBE" w:rsidP="00012C77">
                            <w:pPr>
                              <w:pStyle w:val="ListParagraph"/>
                              <w:spacing w:line="360" w:lineRule="auto"/>
                              <w:rPr>
                                <w:rFonts w:ascii="Times New Roman" w:eastAsiaTheme="minorEastAsia" w:hAnsi="Times New Roman" w:cs="Times New Roman"/>
                                <w:sz w:val="24"/>
                                <w:szCs w:val="24"/>
                              </w:rPr>
                            </w:pPr>
                            <w:r w:rsidRPr="00CF7FBE">
                              <w:rPr>
                                <w:rFonts w:ascii="Times New Roman" w:eastAsiaTheme="minorEastAsia" w:hAnsi="Times New Roman" w:cs="Times New Roman"/>
                                <w:i/>
                                <w:sz w:val="24"/>
                                <w:szCs w:val="24"/>
                              </w:rPr>
                              <w:t>n</w:t>
                            </w:r>
                            <w:r w:rsidRPr="00CF7FBE">
                              <w:rPr>
                                <w:rFonts w:ascii="Times New Roman" w:eastAsiaTheme="minorEastAsia" w:hAnsi="Times New Roman" w:cs="Times New Roman"/>
                                <w:sz w:val="24"/>
                                <w:szCs w:val="24"/>
                              </w:rPr>
                              <w:t>=1000 – (</w:t>
                            </w:r>
                            <m:oMath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 xml:space="preserve"> </m:t>
                              </m:r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α=0</m:t>
                              </m:r>
                            </m:oMath>
                            <w:r w:rsidRPr="00CF7FBE">
                              <w:rPr>
                                <w:rFonts w:ascii="Times New Roman" w:eastAsiaTheme="minorEastAsia" w:hAnsi="Times New Roman" w:cs="Times New Roman"/>
                                <w:sz w:val="24"/>
                                <w:szCs w:val="24"/>
                              </w:rPr>
                              <w:t xml:space="preserve">, </w:t>
                            </w:r>
                            <m:oMath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γ=1</m:t>
                              </m:r>
                            </m:oMath>
                            <w:r w:rsidRPr="00CF7FB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and</w:t>
                            </w:r>
                            <m:oMath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 xml:space="preserve"> δ=1</m:t>
                              </m:r>
                            </m:oMath>
                            <w:r w:rsidRPr="00CF7FBE">
                              <w:rPr>
                                <w:rFonts w:ascii="Times New Roman" w:eastAsiaTheme="minorEastAsia" w:hAnsi="Times New Roman" w:cs="Times New Roman"/>
                                <w:sz w:val="24"/>
                                <w:szCs w:val="24"/>
                              </w:rPr>
                              <w:t>) and (</w:t>
                            </w:r>
                            <m:oMath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 xml:space="preserve"> α=0</m:t>
                              </m:r>
                            </m:oMath>
                            <w:r w:rsidRPr="00CF7FBE">
                              <w:rPr>
                                <w:rFonts w:ascii="Times New Roman" w:eastAsiaTheme="minorEastAsia" w:hAnsi="Times New Roman" w:cs="Times New Roman"/>
                                <w:sz w:val="24"/>
                                <w:szCs w:val="24"/>
                              </w:rPr>
                              <w:t xml:space="preserve">, </w:t>
                            </w:r>
                            <m:oMath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γ=1</m:t>
                              </m:r>
                            </m:oMath>
                            <w:r w:rsidRPr="00CF7FB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and</w:t>
                            </w:r>
                            <m:oMath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 xml:space="preserve"> δ=0.5</m:t>
                              </m:r>
                            </m:oMath>
                            <w:r w:rsidRPr="00CF7FBE">
                              <w:rPr>
                                <w:rFonts w:ascii="Times New Roman" w:eastAsiaTheme="minorEastAsia" w:hAnsi="Times New Roman" w:cs="Times New Roman"/>
                                <w:sz w:val="24"/>
                                <w:szCs w:val="24"/>
                              </w:rPr>
                              <w:t xml:space="preserve"> ) </w:t>
                            </w:r>
                          </w:p>
                          <w:p w:rsidR="00F62867" w:rsidRPr="00CF7FBE" w:rsidRDefault="00F62867" w:rsidP="00012C77">
                            <w:pPr>
                              <w:spacing w:after="0" w:line="36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4F1774">
              <w:rPr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29BFF4FE" wp14:editId="442689FE">
                      <wp:simplePos x="0" y="0"/>
                      <wp:positionH relativeFrom="column">
                        <wp:posOffset>2880995</wp:posOffset>
                      </wp:positionH>
                      <wp:positionV relativeFrom="paragraph">
                        <wp:posOffset>2931160</wp:posOffset>
                      </wp:positionV>
                      <wp:extent cx="270510" cy="160655"/>
                      <wp:effectExtent l="38100" t="0" r="15240" b="29845"/>
                      <wp:wrapNone/>
                      <wp:docPr id="291" name="Down Arrow 29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0510" cy="160655"/>
                              </a:xfrm>
                              <a:prstGeom prst="downArrow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shade val="50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txbx>
                              <w:txbxContent>
                                <w:p w:rsidR="00F62867" w:rsidRDefault="00F62867" w:rsidP="00F62867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Down Arrow 291" o:spid="_x0000_s1028" type="#_x0000_t67" style="position:absolute;left:0;text-align:left;margin-left:226.85pt;margin-top:230.8pt;width:21.3pt;height:12.6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" adj="10800" fillcolor="windowText" strokeweight="2pt">
                      <v:textbox>
                        <w:txbxContent>
                          <w:p w:rsidR="00F62867" w:rsidRDefault="00F62867" w:rsidP="00F62867">
                            <w:pPr>
                              <w:jc w:val="center"/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4F1774">
              <w:rPr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1A2F205E" wp14:editId="1CF979BC">
                      <wp:simplePos x="0" y="0"/>
                      <wp:positionH relativeFrom="column">
                        <wp:posOffset>161925</wp:posOffset>
                      </wp:positionH>
                      <wp:positionV relativeFrom="paragraph">
                        <wp:posOffset>3133090</wp:posOffset>
                      </wp:positionV>
                      <wp:extent cx="5684520" cy="2495550"/>
                      <wp:effectExtent l="0" t="0" r="11430" b="19050"/>
                      <wp:wrapNone/>
                      <wp:docPr id="290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5684520" cy="24955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90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F62867" w:rsidRPr="007C5B09" w:rsidRDefault="00021CC5" w:rsidP="00DD61E5">
                                  <w:pPr>
                                    <w:spacing w:line="360" w:lineRule="auto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 w:rsidRPr="007C5B09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Step 3: Target</w:t>
                                  </w:r>
                                  <w:r w:rsidR="00F62867" w:rsidRPr="007C5B09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 xml:space="preserve"> analysis</w:t>
                                  </w:r>
                                </w:p>
                                <w:p w:rsidR="00F62867" w:rsidRPr="007C5B09" w:rsidRDefault="00F62867" w:rsidP="00DD61E5">
                                  <w:pPr>
                                    <w:pStyle w:val="ListParagraph"/>
                                    <w:numPr>
                                      <w:ilvl w:val="0"/>
                                      <w:numId w:val="2"/>
                                    </w:numPr>
                                    <w:spacing w:after="0" w:line="360" w:lineRule="auto"/>
                                    <w:rPr>
                                      <w:rFonts w:ascii="Times New Roman" w:hAnsi="Times New Roman" w:cs="Times New Roman"/>
                                      <w:bCs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 w:rsidRPr="007C5B09">
                                    <w:rPr>
                                      <w:rFonts w:ascii="Times New Roman" w:hAnsi="Times New Roman" w:cs="Times New Roman"/>
                                      <w:bCs/>
                                      <w:i/>
                                      <w:sz w:val="24"/>
                                      <w:szCs w:val="24"/>
                                    </w:rPr>
                                    <w:t>Estimated parameters of interest</w:t>
                                  </w:r>
                                </w:p>
                                <w:p w:rsidR="00F62867" w:rsidRPr="007C5B09" w:rsidRDefault="00F62867" w:rsidP="00DD61E5">
                                  <w:pPr>
                                    <w:numPr>
                                      <w:ilvl w:val="1"/>
                                      <w:numId w:val="1"/>
                                    </w:numPr>
                                    <w:spacing w:after="0" w:line="360" w:lineRule="auto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 w:rsidRPr="007C5B09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 xml:space="preserve">Marginal mean of the </w:t>
                                  </w:r>
                                  <w:r w:rsidR="00CF7FBE" w:rsidRPr="007C5B09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 xml:space="preserve">normally distributed </w:t>
                                  </w:r>
                                  <w:r w:rsidRPr="007C5B09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outcome</w:t>
                                  </w:r>
                                  <w:r w:rsidR="007C5B09" w:rsidRPr="007C5B09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</w:p>
                                <w:p w:rsidR="00F62867" w:rsidRPr="007C5B09" w:rsidRDefault="00F62867" w:rsidP="00DD61E5">
                                  <w:pPr>
                                    <w:numPr>
                                      <w:ilvl w:val="1"/>
                                      <w:numId w:val="1"/>
                                    </w:numPr>
                                    <w:spacing w:line="360" w:lineRule="auto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 w:rsidRPr="007C5B09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 xml:space="preserve">Exposure-outcome relationship </w:t>
                                  </w:r>
                                  <w:r w:rsidR="00CF7FBE" w:rsidRPr="007C5B09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(</w:t>
                                  </w:r>
                                  <m:oMath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Theme="minorEastAsia" w:hAnsi="Cambria Math" w:cs="Times New Roman"/>
                                            <w:i/>
                                            <w:sz w:val="24"/>
                                            <w:szCs w:val="24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eastAsiaTheme="minorEastAsia" w:hAnsi="Cambria Math" w:cs="Times New Roman"/>
                                            <w:sz w:val="24"/>
                                            <w:szCs w:val="24"/>
                                          </w:rPr>
                                          <m:t>β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eastAsiaTheme="minorEastAsia" w:hAnsi="Cambria Math" w:cs="Times New Roman"/>
                                            <w:sz w:val="24"/>
                                            <w:szCs w:val="24"/>
                                          </w:rPr>
                                          <m:t>1</m:t>
                                        </m:r>
                                      </m:sub>
                                    </m:sSub>
                                  </m:oMath>
                                  <w:r w:rsidR="00CF7FBE" w:rsidRPr="007C5B09">
                                    <w:rPr>
                                      <w:rFonts w:ascii="Times New Roman" w:eastAsiaTheme="minorEastAsia" w:hAnsi="Times New Roman" w:cs="Times New Roman"/>
                                      <w:sz w:val="24"/>
                                      <w:szCs w:val="24"/>
                                    </w:rPr>
                                    <w:t>)</w:t>
                                  </w:r>
                                  <w:r w:rsidR="00CF7FBE" w:rsidRPr="007C5B09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 w:rsidRPr="007C5B09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using</w:t>
                                  </w:r>
                                  <w:proofErr w:type="gramStart"/>
                                  <w:r w:rsidRPr="007C5B09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 xml:space="preserve">: </w:t>
                                  </w:r>
                                  <w:proofErr w:type="gramEnd"/>
                                  <m:oMath>
                                    <m:r>
                                      <w:rPr>
                                        <w:rFonts w:ascii="Cambria Math" w:eastAsiaTheme="minorEastAsia" w:hAnsi="Cambria Math" w:cs="Times New Roman"/>
                                        <w:sz w:val="24"/>
                                        <w:szCs w:val="24"/>
                                      </w:rPr>
                                      <m:t>Y=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Theme="minorEastAsia" w:hAnsi="Cambria Math" w:cs="Times New Roman"/>
                                            <w:i/>
                                            <w:sz w:val="24"/>
                                            <w:szCs w:val="24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eastAsiaTheme="minorEastAsia" w:hAnsi="Cambria Math" w:cs="Times New Roman"/>
                                            <w:sz w:val="24"/>
                                            <w:szCs w:val="24"/>
                                          </w:rPr>
                                          <m:t>β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eastAsiaTheme="minorEastAsia" w:hAnsi="Cambria Math" w:cs="Times New Roman"/>
                                            <w:sz w:val="24"/>
                                            <w:szCs w:val="24"/>
                                          </w:rPr>
                                          <m:t>0</m:t>
                                        </m:r>
                                      </m:sub>
                                    </m:sSub>
                                    <m:r>
                                      <w:rPr>
                                        <w:rFonts w:ascii="Cambria Math" w:eastAsiaTheme="minorEastAsia" w:hAnsi="Cambria Math" w:cs="Times New Roman"/>
                                        <w:sz w:val="24"/>
                                        <w:szCs w:val="24"/>
                                      </w:rPr>
                                      <m:t>+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Theme="minorEastAsia" w:hAnsi="Cambria Math" w:cs="Times New Roman"/>
                                            <w:i/>
                                            <w:sz w:val="24"/>
                                            <w:szCs w:val="24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eastAsiaTheme="minorEastAsia" w:hAnsi="Cambria Math" w:cs="Times New Roman"/>
                                            <w:sz w:val="24"/>
                                            <w:szCs w:val="24"/>
                                          </w:rPr>
                                          <m:t>β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eastAsiaTheme="minorEastAsia" w:hAnsi="Cambria Math" w:cs="Times New Roman"/>
                                            <w:sz w:val="24"/>
                                            <w:szCs w:val="24"/>
                                          </w:rPr>
                                          <m:t>1</m:t>
                                        </m:r>
                                      </m:sub>
                                    </m:sSub>
                                    <m:r>
                                      <w:rPr>
                                        <w:rFonts w:ascii="Cambria Math" w:eastAsiaTheme="minorEastAsia" w:hAnsi="Cambria Math" w:cs="Times New Roman"/>
                                        <w:sz w:val="24"/>
                                        <w:szCs w:val="24"/>
                                      </w:rPr>
                                      <m:t xml:space="preserve"> X+ɛ</m:t>
                                    </m:r>
                                  </m:oMath>
                                  <w:r w:rsidRPr="007C5B09">
                                    <w:rPr>
                                      <w:rFonts w:ascii="Times New Roman" w:eastAsiaTheme="minorEastAsia" w:hAnsi="Times New Roman" w:cs="Times New Roman"/>
                                      <w:sz w:val="24"/>
                                      <w:szCs w:val="24"/>
                                    </w:rPr>
                                    <w:t>.</w:t>
                                  </w:r>
                                </w:p>
                                <w:p w:rsidR="00F62867" w:rsidRPr="007C5B09" w:rsidRDefault="00F62867" w:rsidP="00DD61E5">
                                  <w:pPr>
                                    <w:pStyle w:val="ListParagraph"/>
                                    <w:numPr>
                                      <w:ilvl w:val="0"/>
                                      <w:numId w:val="2"/>
                                    </w:numPr>
                                    <w:spacing w:after="0" w:line="360" w:lineRule="auto"/>
                                    <w:rPr>
                                      <w:rFonts w:ascii="Times New Roman" w:hAnsi="Times New Roman" w:cs="Times New Roman"/>
                                      <w:bCs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 w:rsidRPr="007C5B09">
                                    <w:rPr>
                                      <w:rFonts w:ascii="Times New Roman" w:hAnsi="Times New Roman" w:cs="Times New Roman"/>
                                      <w:bCs/>
                                      <w:i/>
                                      <w:sz w:val="24"/>
                                      <w:szCs w:val="24"/>
                                    </w:rPr>
                                    <w:t>Statistical approaches for handling missing data</w:t>
                                  </w:r>
                                </w:p>
                                <w:p w:rsidR="00F62867" w:rsidRPr="007C5B09" w:rsidRDefault="00F62867" w:rsidP="00DD61E5">
                                  <w:pPr>
                                    <w:numPr>
                                      <w:ilvl w:val="1"/>
                                      <w:numId w:val="1"/>
                                    </w:numPr>
                                    <w:spacing w:after="0" w:line="360" w:lineRule="auto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7C5B09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Complete case analysis</w:t>
                                  </w:r>
                                </w:p>
                                <w:p w:rsidR="00F62867" w:rsidRPr="007C5B09" w:rsidRDefault="00F62867" w:rsidP="00DD61E5">
                                  <w:pPr>
                                    <w:numPr>
                                      <w:ilvl w:val="1"/>
                                      <w:numId w:val="1"/>
                                    </w:numPr>
                                    <w:spacing w:after="0" w:line="360" w:lineRule="auto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7C5B09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MI under MAR (using ‘</w:t>
                                  </w:r>
                                  <w:r w:rsidRPr="007C5B09">
                                    <w:rPr>
                                      <w:rFonts w:ascii="Times New Roman" w:hAnsi="Times New Roman" w:cs="Times New Roman"/>
                                      <w:i/>
                                      <w:sz w:val="24"/>
                                      <w:szCs w:val="24"/>
                                    </w:rPr>
                                    <w:t>mi impute regress’</w:t>
                                  </w:r>
                                  <w:r w:rsidRPr="007C5B09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)</w:t>
                                  </w:r>
                                </w:p>
                                <w:p w:rsidR="00F62867" w:rsidRPr="007C5B09" w:rsidRDefault="00F62867" w:rsidP="00DD61E5">
                                  <w:pPr>
                                    <w:numPr>
                                      <w:ilvl w:val="1"/>
                                      <w:numId w:val="1"/>
                                    </w:numPr>
                                    <w:spacing w:after="0" w:line="360" w:lineRule="auto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7C5B09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MI under MNAR (using the weighting approach)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_x0000_s1029" type="#_x0000_t202" style="position:absolute;left:0;text-align:left;margin-left:12.75pt;margin-top:246.7pt;width:447.6pt;height:196.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" strokeweight="1.5pt">
                      <v:textbox>
                        <w:txbxContent>
                          <w:p w:rsidR="00F62867" w:rsidRPr="007C5B09" w:rsidRDefault="00021CC5" w:rsidP="00DD61E5">
                            <w:pPr>
                              <w:spacing w:line="360" w:lineRule="auto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7C5B09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Step 3: Target</w:t>
                            </w:r>
                            <w:r w:rsidR="00F62867" w:rsidRPr="007C5B09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analysis</w:t>
                            </w:r>
                          </w:p>
                          <w:p w:rsidR="00F62867" w:rsidRPr="007C5B09" w:rsidRDefault="00F62867" w:rsidP="00DD61E5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0" w:line="360" w:lineRule="auto"/>
                              <w:rPr>
                                <w:rFonts w:ascii="Times New Roman" w:hAnsi="Times New Roman" w:cs="Times New Roman"/>
                                <w:bCs/>
                                <w:i/>
                                <w:sz w:val="24"/>
                                <w:szCs w:val="24"/>
                              </w:rPr>
                            </w:pPr>
                            <w:r w:rsidRPr="007C5B09">
                              <w:rPr>
                                <w:rFonts w:ascii="Times New Roman" w:hAnsi="Times New Roman" w:cs="Times New Roman"/>
                                <w:bCs/>
                                <w:i/>
                                <w:sz w:val="24"/>
                                <w:szCs w:val="24"/>
                              </w:rPr>
                              <w:t>Estimated parameters of interest</w:t>
                            </w:r>
                          </w:p>
                          <w:p w:rsidR="00F62867" w:rsidRPr="007C5B09" w:rsidRDefault="00F62867" w:rsidP="00DD61E5">
                            <w:pPr>
                              <w:numPr>
                                <w:ilvl w:val="1"/>
                                <w:numId w:val="1"/>
                              </w:numPr>
                              <w:spacing w:after="0" w:line="360" w:lineRule="auto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7C5B0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Marginal mean of the </w:t>
                            </w:r>
                            <w:r w:rsidR="00CF7FBE" w:rsidRPr="007C5B0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normally distributed </w:t>
                            </w:r>
                            <w:r w:rsidRPr="007C5B0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outcome</w:t>
                            </w:r>
                            <w:r w:rsidR="007C5B09" w:rsidRPr="007C5B0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</w:p>
                          <w:p w:rsidR="00F62867" w:rsidRPr="007C5B09" w:rsidRDefault="00F62867" w:rsidP="00DD61E5">
                            <w:pPr>
                              <w:numPr>
                                <w:ilvl w:val="1"/>
                                <w:numId w:val="1"/>
                              </w:numPr>
                              <w:spacing w:line="360" w:lineRule="auto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7C5B0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Exposure-outcome relationship </w:t>
                            </w:r>
                            <w:r w:rsidR="00CF7FBE" w:rsidRPr="007C5B0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(</w:t>
                            </w:r>
                            <m:oMath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  <m:t>β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  <m:t>1</m:t>
                                  </m:r>
                                </m:sub>
                              </m:sSub>
                            </m:oMath>
                            <w:r w:rsidR="00CF7FBE" w:rsidRPr="007C5B09">
                              <w:rPr>
                                <w:rFonts w:ascii="Times New Roman" w:eastAsiaTheme="minorEastAsia" w:hAnsi="Times New Roman" w:cs="Times New Roman"/>
                                <w:sz w:val="24"/>
                                <w:szCs w:val="24"/>
                              </w:rPr>
                              <w:t>)</w:t>
                            </w:r>
                            <w:r w:rsidR="00CF7FBE" w:rsidRPr="007C5B0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7C5B0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using</w:t>
                            </w:r>
                            <w:proofErr w:type="gramStart"/>
                            <w:r w:rsidRPr="007C5B0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: </w:t>
                            </w:r>
                            <w:proofErr w:type="gramEnd"/>
                            <m:oMath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Y=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  <m:t>β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  <m:t>0</m:t>
                                  </m:r>
                                </m:sub>
                              </m:sSub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+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  <m:t>β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  <m:t>1</m:t>
                                  </m:r>
                                </m:sub>
                              </m:sSub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 xml:space="preserve"> X+ɛ</m:t>
                              </m:r>
                            </m:oMath>
                            <w:r w:rsidRPr="007C5B09">
                              <w:rPr>
                                <w:rFonts w:ascii="Times New Roman" w:eastAsiaTheme="minorEastAsia" w:hAnsi="Times New Roman" w:cs="Times New Roman"/>
                                <w:sz w:val="24"/>
                                <w:szCs w:val="24"/>
                              </w:rPr>
                              <w:t>.</w:t>
                            </w:r>
                          </w:p>
                          <w:p w:rsidR="00F62867" w:rsidRPr="007C5B09" w:rsidRDefault="00F62867" w:rsidP="00DD61E5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0" w:line="360" w:lineRule="auto"/>
                              <w:rPr>
                                <w:rFonts w:ascii="Times New Roman" w:hAnsi="Times New Roman" w:cs="Times New Roman"/>
                                <w:bCs/>
                                <w:i/>
                                <w:sz w:val="24"/>
                                <w:szCs w:val="24"/>
                              </w:rPr>
                            </w:pPr>
                            <w:r w:rsidRPr="007C5B09">
                              <w:rPr>
                                <w:rFonts w:ascii="Times New Roman" w:hAnsi="Times New Roman" w:cs="Times New Roman"/>
                                <w:bCs/>
                                <w:i/>
                                <w:sz w:val="24"/>
                                <w:szCs w:val="24"/>
                              </w:rPr>
                              <w:t>Statistical approaches for handling missing data</w:t>
                            </w:r>
                          </w:p>
                          <w:p w:rsidR="00F62867" w:rsidRPr="007C5B09" w:rsidRDefault="00F62867" w:rsidP="00DD61E5">
                            <w:pPr>
                              <w:numPr>
                                <w:ilvl w:val="1"/>
                                <w:numId w:val="1"/>
                              </w:numPr>
                              <w:spacing w:after="0" w:line="36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7C5B0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Complete case analysis</w:t>
                            </w:r>
                          </w:p>
                          <w:p w:rsidR="00F62867" w:rsidRPr="007C5B09" w:rsidRDefault="00F62867" w:rsidP="00DD61E5">
                            <w:pPr>
                              <w:numPr>
                                <w:ilvl w:val="1"/>
                                <w:numId w:val="1"/>
                              </w:numPr>
                              <w:spacing w:after="0" w:line="36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7C5B0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MI under MAR (using ‘</w:t>
                            </w:r>
                            <w:r w:rsidRPr="007C5B09"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</w:rPr>
                              <w:t>mi impute regress’</w:t>
                            </w:r>
                            <w:r w:rsidRPr="007C5B0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  <w:p w:rsidR="00F62867" w:rsidRPr="007C5B09" w:rsidRDefault="00F62867" w:rsidP="00DD61E5">
                            <w:pPr>
                              <w:numPr>
                                <w:ilvl w:val="1"/>
                                <w:numId w:val="1"/>
                              </w:numPr>
                              <w:spacing w:after="0" w:line="36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7C5B0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MI under MNAR (using the weighting approach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</w:tr>
    </w:tbl>
    <w:p w:rsidR="004A660F" w:rsidRDefault="00CF7FBE">
      <w:bookmarkStart w:id="0" w:name="_GoBack"/>
      <w:bookmarkEnd w:id="0"/>
      <w:r w:rsidRPr="004F1774"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F4CFF35" wp14:editId="47E782C6">
                <wp:simplePos x="0" y="0"/>
                <wp:positionH relativeFrom="column">
                  <wp:posOffset>161925</wp:posOffset>
                </wp:positionH>
                <wp:positionV relativeFrom="paragraph">
                  <wp:posOffset>-57150</wp:posOffset>
                </wp:positionV>
                <wp:extent cx="5684520" cy="1076325"/>
                <wp:effectExtent l="0" t="0" r="11430" b="28575"/>
                <wp:wrapNone/>
                <wp:docPr id="29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84520" cy="10763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62867" w:rsidRPr="007C5B09" w:rsidRDefault="00F62867" w:rsidP="00CF7FBE">
                            <w:pPr>
                              <w:spacing w:after="0" w:line="360" w:lineRule="auto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7C5B09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Step 1: Generating the 1000 datasets of size 100</w:t>
                            </w:r>
                            <w:r w:rsidR="00CF7FBE" w:rsidRPr="007C5B09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/1000</w:t>
                            </w:r>
                          </w:p>
                          <w:p w:rsidR="00F62867" w:rsidRPr="007C5B09" w:rsidRDefault="00CF7FBE" w:rsidP="00CF7FBE">
                            <w:pPr>
                              <w:numPr>
                                <w:ilvl w:val="0"/>
                                <w:numId w:val="1"/>
                              </w:numPr>
                              <w:spacing w:after="0" w:line="360" w:lineRule="auto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7C5B0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C</w:t>
                            </w:r>
                            <w:r w:rsidR="00F62867" w:rsidRPr="007C5B0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ovariate</w:t>
                            </w:r>
                            <w:r w:rsidRPr="007C5B0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m:oMath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X</m:t>
                              </m:r>
                            </m:oMath>
                            <w:r w:rsidR="00F62867" w:rsidRPr="007C5B09">
                              <w:rPr>
                                <w:rFonts w:ascii="Times New Roman" w:eastAsiaTheme="minorEastAsia" w:hAnsi="Times New Roman" w:cs="Times New Roman"/>
                                <w:sz w:val="24"/>
                                <w:szCs w:val="24"/>
                              </w:rPr>
                              <w:t xml:space="preserve"> and </w:t>
                            </w:r>
                            <w:r w:rsidRPr="007C5B0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outcome </w:t>
                            </w:r>
                            <m:oMath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Y</m:t>
                              </m:r>
                            </m:oMath>
                            <w:r w:rsidRPr="007C5B0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generated </w:t>
                            </w:r>
                            <w:r w:rsidR="00F62867" w:rsidRPr="007C5B0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from a</w:t>
                            </w:r>
                            <w:r w:rsidR="00F62867" w:rsidRPr="007C5B09">
                              <w:rPr>
                                <w:rFonts w:ascii="Times New Roman" w:eastAsiaTheme="minorEastAsia" w:hAnsi="Times New Roman" w:cs="Times New Roman"/>
                                <w:sz w:val="24"/>
                                <w:szCs w:val="24"/>
                              </w:rPr>
                              <w:t xml:space="preserve"> bivariate normal distribution, with each having mean 0 and variance 1, and the correlation between the two equal to 0.5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0" type="#_x0000_t202" style="position:absolute;margin-left:12.75pt;margin-top:-4.5pt;width:447.6pt;height:84.7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" strokeweight="1.5pt">
                <v:textbox>
                  <w:txbxContent>
                    <w:p w:rsidR="00F62867" w:rsidRPr="007C5B09" w:rsidRDefault="00F62867" w:rsidP="00CF7FBE">
                      <w:pPr>
                        <w:spacing w:after="0" w:line="360" w:lineRule="auto"/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  <w:r w:rsidRPr="007C5B09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Step 1: Generating the 1000 datasets of size 100</w:t>
                      </w:r>
                      <w:r w:rsidR="00CF7FBE" w:rsidRPr="007C5B09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/1000</w:t>
                      </w:r>
                    </w:p>
                    <w:p w:rsidR="00F62867" w:rsidRPr="007C5B09" w:rsidRDefault="00CF7FBE" w:rsidP="00CF7FBE">
                      <w:pPr>
                        <w:numPr>
                          <w:ilvl w:val="0"/>
                          <w:numId w:val="1"/>
                        </w:numPr>
                        <w:spacing w:after="0" w:line="360" w:lineRule="auto"/>
                        <w:jc w:val="both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7C5B09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C</w:t>
                      </w:r>
                      <w:r w:rsidR="00F62867" w:rsidRPr="007C5B09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ovariate</w:t>
                      </w:r>
                      <w:r w:rsidRPr="007C5B09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m:oMath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X</m:t>
                        </m:r>
                      </m:oMath>
                      <w:r w:rsidR="00F62867" w:rsidRPr="007C5B09">
                        <w:rPr>
                          <w:rFonts w:ascii="Times New Roman" w:eastAsiaTheme="minorEastAsia" w:hAnsi="Times New Roman" w:cs="Times New Roman"/>
                          <w:sz w:val="24"/>
                          <w:szCs w:val="24"/>
                        </w:rPr>
                        <w:t xml:space="preserve"> and </w:t>
                      </w:r>
                      <w:r w:rsidRPr="007C5B09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outcome </w:t>
                      </w:r>
                      <m:oMath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Y</m:t>
                        </m:r>
                      </m:oMath>
                      <w:r w:rsidRPr="007C5B09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generated </w:t>
                      </w:r>
                      <w:r w:rsidR="00F62867" w:rsidRPr="007C5B09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from a</w:t>
                      </w:r>
                      <w:r w:rsidR="00F62867" w:rsidRPr="007C5B09">
                        <w:rPr>
                          <w:rFonts w:ascii="Times New Roman" w:eastAsiaTheme="minorEastAsia" w:hAnsi="Times New Roman" w:cs="Times New Roman"/>
                          <w:sz w:val="24"/>
                          <w:szCs w:val="24"/>
                        </w:rPr>
                        <w:t xml:space="preserve"> bivariate normal distribution, with each having mean 0 and variance 1, and the correlation between the two equal to 0.5.</w:t>
                      </w:r>
                    </w:p>
                  </w:txbxContent>
                </v:textbox>
              </v:shape>
            </w:pict>
          </mc:Fallback>
        </mc:AlternateContent>
      </w:r>
    </w:p>
    <w:sectPr w:rsidR="004A66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93442CF"/>
    <w:multiLevelType w:val="hybridMultilevel"/>
    <w:tmpl w:val="A3B601AC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  <w:i w:val="0"/>
      </w:rPr>
    </w:lvl>
    <w:lvl w:ilvl="1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B4130D2"/>
    <w:multiLevelType w:val="hybridMultilevel"/>
    <w:tmpl w:val="41F83FE0"/>
    <w:lvl w:ilvl="0" w:tplc="036A7BB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A1C0EDEA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CAFE302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CF1E3DB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0602ED7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B870339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72A48CD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4344FEC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E6BE84F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2867"/>
    <w:rsid w:val="00005265"/>
    <w:rsid w:val="00005529"/>
    <w:rsid w:val="000061E8"/>
    <w:rsid w:val="00007DBB"/>
    <w:rsid w:val="00012C77"/>
    <w:rsid w:val="00014F0E"/>
    <w:rsid w:val="00017332"/>
    <w:rsid w:val="00021374"/>
    <w:rsid w:val="00021CC5"/>
    <w:rsid w:val="00024AE7"/>
    <w:rsid w:val="000413F5"/>
    <w:rsid w:val="00042D7C"/>
    <w:rsid w:val="000439CB"/>
    <w:rsid w:val="00043C4E"/>
    <w:rsid w:val="000546A9"/>
    <w:rsid w:val="00062001"/>
    <w:rsid w:val="00067FF2"/>
    <w:rsid w:val="000830A2"/>
    <w:rsid w:val="00091A2E"/>
    <w:rsid w:val="00093002"/>
    <w:rsid w:val="00094D10"/>
    <w:rsid w:val="000953E3"/>
    <w:rsid w:val="000973B0"/>
    <w:rsid w:val="00097E6E"/>
    <w:rsid w:val="000A031E"/>
    <w:rsid w:val="000A40D7"/>
    <w:rsid w:val="000A6EDF"/>
    <w:rsid w:val="000B13D1"/>
    <w:rsid w:val="000B14D7"/>
    <w:rsid w:val="000B2BCF"/>
    <w:rsid w:val="000C0A46"/>
    <w:rsid w:val="000C28AE"/>
    <w:rsid w:val="000C5864"/>
    <w:rsid w:val="000C66F5"/>
    <w:rsid w:val="000D1FF6"/>
    <w:rsid w:val="000D6567"/>
    <w:rsid w:val="000D7B4C"/>
    <w:rsid w:val="000E19B4"/>
    <w:rsid w:val="000E2245"/>
    <w:rsid w:val="000F16F7"/>
    <w:rsid w:val="00100C7A"/>
    <w:rsid w:val="00100FA6"/>
    <w:rsid w:val="001044E0"/>
    <w:rsid w:val="00104B63"/>
    <w:rsid w:val="00120713"/>
    <w:rsid w:val="0012156A"/>
    <w:rsid w:val="00122AA7"/>
    <w:rsid w:val="00131315"/>
    <w:rsid w:val="001314BF"/>
    <w:rsid w:val="00134E27"/>
    <w:rsid w:val="001400BB"/>
    <w:rsid w:val="00142B67"/>
    <w:rsid w:val="0014351B"/>
    <w:rsid w:val="001451B6"/>
    <w:rsid w:val="00145476"/>
    <w:rsid w:val="00147B5B"/>
    <w:rsid w:val="00147C1B"/>
    <w:rsid w:val="00150B24"/>
    <w:rsid w:val="00151AD4"/>
    <w:rsid w:val="00155919"/>
    <w:rsid w:val="00163EEE"/>
    <w:rsid w:val="00163F6C"/>
    <w:rsid w:val="00165735"/>
    <w:rsid w:val="001660F6"/>
    <w:rsid w:val="00167B88"/>
    <w:rsid w:val="00171BA3"/>
    <w:rsid w:val="0017281B"/>
    <w:rsid w:val="001764B3"/>
    <w:rsid w:val="00177B28"/>
    <w:rsid w:val="00183FFA"/>
    <w:rsid w:val="00184576"/>
    <w:rsid w:val="0018650B"/>
    <w:rsid w:val="001917F5"/>
    <w:rsid w:val="00195C56"/>
    <w:rsid w:val="00195F56"/>
    <w:rsid w:val="001A079A"/>
    <w:rsid w:val="001A769E"/>
    <w:rsid w:val="001B3045"/>
    <w:rsid w:val="001B43E0"/>
    <w:rsid w:val="001B676D"/>
    <w:rsid w:val="001B70ED"/>
    <w:rsid w:val="001C3B83"/>
    <w:rsid w:val="001C563D"/>
    <w:rsid w:val="001C6E19"/>
    <w:rsid w:val="001C7432"/>
    <w:rsid w:val="001D2068"/>
    <w:rsid w:val="001F1220"/>
    <w:rsid w:val="00202B2D"/>
    <w:rsid w:val="00210447"/>
    <w:rsid w:val="00212343"/>
    <w:rsid w:val="00225CD0"/>
    <w:rsid w:val="0022670B"/>
    <w:rsid w:val="00227048"/>
    <w:rsid w:val="0023133E"/>
    <w:rsid w:val="00231C71"/>
    <w:rsid w:val="00235029"/>
    <w:rsid w:val="00236E20"/>
    <w:rsid w:val="00237E85"/>
    <w:rsid w:val="0024545F"/>
    <w:rsid w:val="00252693"/>
    <w:rsid w:val="00261BED"/>
    <w:rsid w:val="00270AF8"/>
    <w:rsid w:val="002720A9"/>
    <w:rsid w:val="00281599"/>
    <w:rsid w:val="002874C1"/>
    <w:rsid w:val="00297D8C"/>
    <w:rsid w:val="002A39D1"/>
    <w:rsid w:val="002B2473"/>
    <w:rsid w:val="002C219F"/>
    <w:rsid w:val="002C3C44"/>
    <w:rsid w:val="002C3D17"/>
    <w:rsid w:val="002D2C3E"/>
    <w:rsid w:val="002D7690"/>
    <w:rsid w:val="002D77EF"/>
    <w:rsid w:val="002E1984"/>
    <w:rsid w:val="002E52C7"/>
    <w:rsid w:val="002E5F26"/>
    <w:rsid w:val="002E6BBE"/>
    <w:rsid w:val="002F43C0"/>
    <w:rsid w:val="002F5E85"/>
    <w:rsid w:val="00302AC9"/>
    <w:rsid w:val="00302F94"/>
    <w:rsid w:val="00310E97"/>
    <w:rsid w:val="00311694"/>
    <w:rsid w:val="0031739B"/>
    <w:rsid w:val="0032352E"/>
    <w:rsid w:val="003254A6"/>
    <w:rsid w:val="00332241"/>
    <w:rsid w:val="003360AE"/>
    <w:rsid w:val="00340955"/>
    <w:rsid w:val="00343A77"/>
    <w:rsid w:val="00350249"/>
    <w:rsid w:val="003520A4"/>
    <w:rsid w:val="00357DC0"/>
    <w:rsid w:val="003603FD"/>
    <w:rsid w:val="00363818"/>
    <w:rsid w:val="0036630A"/>
    <w:rsid w:val="00367A65"/>
    <w:rsid w:val="00367BCF"/>
    <w:rsid w:val="00371234"/>
    <w:rsid w:val="00373AE0"/>
    <w:rsid w:val="00377D11"/>
    <w:rsid w:val="00380929"/>
    <w:rsid w:val="00385791"/>
    <w:rsid w:val="00385F9B"/>
    <w:rsid w:val="003954F2"/>
    <w:rsid w:val="003A3EE3"/>
    <w:rsid w:val="003A4D84"/>
    <w:rsid w:val="003A5F20"/>
    <w:rsid w:val="003B49F3"/>
    <w:rsid w:val="003C038A"/>
    <w:rsid w:val="003D31CF"/>
    <w:rsid w:val="003D7AEB"/>
    <w:rsid w:val="003E69A2"/>
    <w:rsid w:val="003E79B4"/>
    <w:rsid w:val="003F0B06"/>
    <w:rsid w:val="003F0E59"/>
    <w:rsid w:val="003F1F42"/>
    <w:rsid w:val="003F3350"/>
    <w:rsid w:val="0040279E"/>
    <w:rsid w:val="00402C27"/>
    <w:rsid w:val="00402F99"/>
    <w:rsid w:val="00405592"/>
    <w:rsid w:val="00407BAB"/>
    <w:rsid w:val="004116D4"/>
    <w:rsid w:val="0041270E"/>
    <w:rsid w:val="004130A7"/>
    <w:rsid w:val="00416484"/>
    <w:rsid w:val="0042089C"/>
    <w:rsid w:val="00421728"/>
    <w:rsid w:val="0042297B"/>
    <w:rsid w:val="00422D38"/>
    <w:rsid w:val="0042607B"/>
    <w:rsid w:val="00426B67"/>
    <w:rsid w:val="00430C4D"/>
    <w:rsid w:val="00432796"/>
    <w:rsid w:val="00432B7C"/>
    <w:rsid w:val="00436D2E"/>
    <w:rsid w:val="004471B7"/>
    <w:rsid w:val="00447240"/>
    <w:rsid w:val="004552CE"/>
    <w:rsid w:val="004557C2"/>
    <w:rsid w:val="00472BB7"/>
    <w:rsid w:val="00474352"/>
    <w:rsid w:val="00474EBA"/>
    <w:rsid w:val="00484528"/>
    <w:rsid w:val="00487275"/>
    <w:rsid w:val="00491FA6"/>
    <w:rsid w:val="00493870"/>
    <w:rsid w:val="00495B7D"/>
    <w:rsid w:val="004971AD"/>
    <w:rsid w:val="004A0697"/>
    <w:rsid w:val="004A660F"/>
    <w:rsid w:val="004B1E83"/>
    <w:rsid w:val="004B22E8"/>
    <w:rsid w:val="004B2FEB"/>
    <w:rsid w:val="004B4909"/>
    <w:rsid w:val="004C3830"/>
    <w:rsid w:val="004D0418"/>
    <w:rsid w:val="004D3A00"/>
    <w:rsid w:val="004D5DAE"/>
    <w:rsid w:val="004E0697"/>
    <w:rsid w:val="004E12C8"/>
    <w:rsid w:val="004F0717"/>
    <w:rsid w:val="004F6956"/>
    <w:rsid w:val="005156CC"/>
    <w:rsid w:val="00515743"/>
    <w:rsid w:val="005210B8"/>
    <w:rsid w:val="00521C67"/>
    <w:rsid w:val="00530F92"/>
    <w:rsid w:val="00532CE3"/>
    <w:rsid w:val="0054078F"/>
    <w:rsid w:val="005446A1"/>
    <w:rsid w:val="00547AB4"/>
    <w:rsid w:val="00547B7A"/>
    <w:rsid w:val="00551323"/>
    <w:rsid w:val="005513FD"/>
    <w:rsid w:val="0055228E"/>
    <w:rsid w:val="005536B8"/>
    <w:rsid w:val="00560488"/>
    <w:rsid w:val="00560E85"/>
    <w:rsid w:val="0056552E"/>
    <w:rsid w:val="00582150"/>
    <w:rsid w:val="0058513D"/>
    <w:rsid w:val="00594775"/>
    <w:rsid w:val="00596C09"/>
    <w:rsid w:val="005A2ACA"/>
    <w:rsid w:val="005A77C1"/>
    <w:rsid w:val="005C4D59"/>
    <w:rsid w:val="005D2506"/>
    <w:rsid w:val="005F138D"/>
    <w:rsid w:val="005F5469"/>
    <w:rsid w:val="005F5F02"/>
    <w:rsid w:val="005F7954"/>
    <w:rsid w:val="005F7F8F"/>
    <w:rsid w:val="00601B02"/>
    <w:rsid w:val="00614500"/>
    <w:rsid w:val="00615E99"/>
    <w:rsid w:val="00617896"/>
    <w:rsid w:val="00623440"/>
    <w:rsid w:val="00623BCC"/>
    <w:rsid w:val="00632216"/>
    <w:rsid w:val="0064048E"/>
    <w:rsid w:val="00647BAF"/>
    <w:rsid w:val="006514B1"/>
    <w:rsid w:val="00653787"/>
    <w:rsid w:val="00662D50"/>
    <w:rsid w:val="00666C2C"/>
    <w:rsid w:val="0067003E"/>
    <w:rsid w:val="00672A18"/>
    <w:rsid w:val="006747FE"/>
    <w:rsid w:val="00674A17"/>
    <w:rsid w:val="00675078"/>
    <w:rsid w:val="00681177"/>
    <w:rsid w:val="0068476C"/>
    <w:rsid w:val="00687ACE"/>
    <w:rsid w:val="00690E1D"/>
    <w:rsid w:val="006A1A6F"/>
    <w:rsid w:val="006A4809"/>
    <w:rsid w:val="006B0085"/>
    <w:rsid w:val="006B1F5A"/>
    <w:rsid w:val="006B2C72"/>
    <w:rsid w:val="006B3A83"/>
    <w:rsid w:val="006B430D"/>
    <w:rsid w:val="006C2FAB"/>
    <w:rsid w:val="006C793F"/>
    <w:rsid w:val="006D03FB"/>
    <w:rsid w:val="006D5C05"/>
    <w:rsid w:val="006F375B"/>
    <w:rsid w:val="006F45C0"/>
    <w:rsid w:val="0070001C"/>
    <w:rsid w:val="00706DF4"/>
    <w:rsid w:val="007136B3"/>
    <w:rsid w:val="00714555"/>
    <w:rsid w:val="00715A85"/>
    <w:rsid w:val="00715FB1"/>
    <w:rsid w:val="007173EB"/>
    <w:rsid w:val="007301B3"/>
    <w:rsid w:val="00730ADF"/>
    <w:rsid w:val="007336D8"/>
    <w:rsid w:val="00733A10"/>
    <w:rsid w:val="00740D5B"/>
    <w:rsid w:val="0074158F"/>
    <w:rsid w:val="00743D63"/>
    <w:rsid w:val="00745129"/>
    <w:rsid w:val="00752AB7"/>
    <w:rsid w:val="00760EC1"/>
    <w:rsid w:val="0076287F"/>
    <w:rsid w:val="0076383C"/>
    <w:rsid w:val="00764723"/>
    <w:rsid w:val="00764A0A"/>
    <w:rsid w:val="00767589"/>
    <w:rsid w:val="00770B2E"/>
    <w:rsid w:val="00771C38"/>
    <w:rsid w:val="00776745"/>
    <w:rsid w:val="00776FE6"/>
    <w:rsid w:val="007818DA"/>
    <w:rsid w:val="0078591F"/>
    <w:rsid w:val="00796B4D"/>
    <w:rsid w:val="007A28A2"/>
    <w:rsid w:val="007A28D9"/>
    <w:rsid w:val="007B66E2"/>
    <w:rsid w:val="007C4225"/>
    <w:rsid w:val="007C55A3"/>
    <w:rsid w:val="007C5B09"/>
    <w:rsid w:val="007D0D89"/>
    <w:rsid w:val="007D3572"/>
    <w:rsid w:val="007D3FB6"/>
    <w:rsid w:val="007F1BC6"/>
    <w:rsid w:val="0080175F"/>
    <w:rsid w:val="008029BA"/>
    <w:rsid w:val="00804C0F"/>
    <w:rsid w:val="00804F45"/>
    <w:rsid w:val="00807102"/>
    <w:rsid w:val="00807107"/>
    <w:rsid w:val="008124B3"/>
    <w:rsid w:val="008219C9"/>
    <w:rsid w:val="008222EB"/>
    <w:rsid w:val="0082638D"/>
    <w:rsid w:val="00832F89"/>
    <w:rsid w:val="00834107"/>
    <w:rsid w:val="00836439"/>
    <w:rsid w:val="0084079D"/>
    <w:rsid w:val="0084359C"/>
    <w:rsid w:val="008435D2"/>
    <w:rsid w:val="00844C9A"/>
    <w:rsid w:val="0085065B"/>
    <w:rsid w:val="0085159A"/>
    <w:rsid w:val="008558F2"/>
    <w:rsid w:val="0085646E"/>
    <w:rsid w:val="00865E54"/>
    <w:rsid w:val="00867FE8"/>
    <w:rsid w:val="008715FA"/>
    <w:rsid w:val="00883B7B"/>
    <w:rsid w:val="008845E4"/>
    <w:rsid w:val="00887EC0"/>
    <w:rsid w:val="00890D71"/>
    <w:rsid w:val="008918B6"/>
    <w:rsid w:val="008929E7"/>
    <w:rsid w:val="00895D81"/>
    <w:rsid w:val="00897FE1"/>
    <w:rsid w:val="008A0327"/>
    <w:rsid w:val="008A0672"/>
    <w:rsid w:val="008A7F04"/>
    <w:rsid w:val="008B2646"/>
    <w:rsid w:val="008B64D5"/>
    <w:rsid w:val="008C2BC1"/>
    <w:rsid w:val="008C63A2"/>
    <w:rsid w:val="008C6F87"/>
    <w:rsid w:val="008C7EE7"/>
    <w:rsid w:val="008D1A49"/>
    <w:rsid w:val="008D1E4E"/>
    <w:rsid w:val="008D4502"/>
    <w:rsid w:val="008D6F9C"/>
    <w:rsid w:val="008E0778"/>
    <w:rsid w:val="008E337E"/>
    <w:rsid w:val="008F3ACE"/>
    <w:rsid w:val="008F482D"/>
    <w:rsid w:val="00903363"/>
    <w:rsid w:val="00905EF0"/>
    <w:rsid w:val="00912809"/>
    <w:rsid w:val="00917BD4"/>
    <w:rsid w:val="009206DF"/>
    <w:rsid w:val="009209BF"/>
    <w:rsid w:val="00920A8D"/>
    <w:rsid w:val="00921AC9"/>
    <w:rsid w:val="00926387"/>
    <w:rsid w:val="00926F65"/>
    <w:rsid w:val="0093089E"/>
    <w:rsid w:val="00935F9A"/>
    <w:rsid w:val="00941C0F"/>
    <w:rsid w:val="00946208"/>
    <w:rsid w:val="00946EDC"/>
    <w:rsid w:val="00950C18"/>
    <w:rsid w:val="00952FD7"/>
    <w:rsid w:val="009575B4"/>
    <w:rsid w:val="00957D5E"/>
    <w:rsid w:val="009624BE"/>
    <w:rsid w:val="009676D9"/>
    <w:rsid w:val="00967D5C"/>
    <w:rsid w:val="00974929"/>
    <w:rsid w:val="009750EE"/>
    <w:rsid w:val="00976FED"/>
    <w:rsid w:val="00981581"/>
    <w:rsid w:val="009823D4"/>
    <w:rsid w:val="009855C6"/>
    <w:rsid w:val="00991C0C"/>
    <w:rsid w:val="00995B66"/>
    <w:rsid w:val="00997898"/>
    <w:rsid w:val="009A05AC"/>
    <w:rsid w:val="009A1B4C"/>
    <w:rsid w:val="009A464C"/>
    <w:rsid w:val="009A533A"/>
    <w:rsid w:val="009B7D81"/>
    <w:rsid w:val="009C496D"/>
    <w:rsid w:val="009D04BF"/>
    <w:rsid w:val="009E31B7"/>
    <w:rsid w:val="009E41FD"/>
    <w:rsid w:val="009F0665"/>
    <w:rsid w:val="00A0222A"/>
    <w:rsid w:val="00A0359B"/>
    <w:rsid w:val="00A06742"/>
    <w:rsid w:val="00A10754"/>
    <w:rsid w:val="00A12A8B"/>
    <w:rsid w:val="00A20877"/>
    <w:rsid w:val="00A23AF5"/>
    <w:rsid w:val="00A2769B"/>
    <w:rsid w:val="00A3122A"/>
    <w:rsid w:val="00A313F0"/>
    <w:rsid w:val="00A32A4C"/>
    <w:rsid w:val="00A361C7"/>
    <w:rsid w:val="00A4531B"/>
    <w:rsid w:val="00A46486"/>
    <w:rsid w:val="00A46974"/>
    <w:rsid w:val="00A570BF"/>
    <w:rsid w:val="00A601D1"/>
    <w:rsid w:val="00A617B8"/>
    <w:rsid w:val="00A730FC"/>
    <w:rsid w:val="00A77D34"/>
    <w:rsid w:val="00A818D7"/>
    <w:rsid w:val="00A84438"/>
    <w:rsid w:val="00A84A1B"/>
    <w:rsid w:val="00A85D6E"/>
    <w:rsid w:val="00A86E5B"/>
    <w:rsid w:val="00A90EE3"/>
    <w:rsid w:val="00A96313"/>
    <w:rsid w:val="00AA001D"/>
    <w:rsid w:val="00AA037B"/>
    <w:rsid w:val="00AA5A1E"/>
    <w:rsid w:val="00AA7047"/>
    <w:rsid w:val="00AB3083"/>
    <w:rsid w:val="00AC199B"/>
    <w:rsid w:val="00AC24CF"/>
    <w:rsid w:val="00AC3569"/>
    <w:rsid w:val="00AC4D0E"/>
    <w:rsid w:val="00AC6E4E"/>
    <w:rsid w:val="00AC74D2"/>
    <w:rsid w:val="00AD1651"/>
    <w:rsid w:val="00AD2369"/>
    <w:rsid w:val="00AD3EFF"/>
    <w:rsid w:val="00AE3AA2"/>
    <w:rsid w:val="00AE58D5"/>
    <w:rsid w:val="00AE65C0"/>
    <w:rsid w:val="00B04CF2"/>
    <w:rsid w:val="00B078A8"/>
    <w:rsid w:val="00B07E7A"/>
    <w:rsid w:val="00B115E3"/>
    <w:rsid w:val="00B20C99"/>
    <w:rsid w:val="00B222B1"/>
    <w:rsid w:val="00B2334F"/>
    <w:rsid w:val="00B23E81"/>
    <w:rsid w:val="00B243EA"/>
    <w:rsid w:val="00B2623E"/>
    <w:rsid w:val="00B31B97"/>
    <w:rsid w:val="00B341B7"/>
    <w:rsid w:val="00B346A8"/>
    <w:rsid w:val="00B371D2"/>
    <w:rsid w:val="00B41940"/>
    <w:rsid w:val="00B478A7"/>
    <w:rsid w:val="00B503CD"/>
    <w:rsid w:val="00B52F0F"/>
    <w:rsid w:val="00B551CE"/>
    <w:rsid w:val="00B63968"/>
    <w:rsid w:val="00B64B3A"/>
    <w:rsid w:val="00B7021F"/>
    <w:rsid w:val="00B714B1"/>
    <w:rsid w:val="00B71580"/>
    <w:rsid w:val="00B9172E"/>
    <w:rsid w:val="00B974BE"/>
    <w:rsid w:val="00B976E4"/>
    <w:rsid w:val="00BA112B"/>
    <w:rsid w:val="00BA1147"/>
    <w:rsid w:val="00BB00BE"/>
    <w:rsid w:val="00BB19B5"/>
    <w:rsid w:val="00BB3603"/>
    <w:rsid w:val="00BE2951"/>
    <w:rsid w:val="00BE4670"/>
    <w:rsid w:val="00BE4901"/>
    <w:rsid w:val="00BF3144"/>
    <w:rsid w:val="00BF3504"/>
    <w:rsid w:val="00BF5B77"/>
    <w:rsid w:val="00C0208A"/>
    <w:rsid w:val="00C03D44"/>
    <w:rsid w:val="00C051C8"/>
    <w:rsid w:val="00C07276"/>
    <w:rsid w:val="00C1166D"/>
    <w:rsid w:val="00C11D4A"/>
    <w:rsid w:val="00C13359"/>
    <w:rsid w:val="00C14614"/>
    <w:rsid w:val="00C15923"/>
    <w:rsid w:val="00C23C14"/>
    <w:rsid w:val="00C323DF"/>
    <w:rsid w:val="00C3504C"/>
    <w:rsid w:val="00C36487"/>
    <w:rsid w:val="00C525E3"/>
    <w:rsid w:val="00C55BD8"/>
    <w:rsid w:val="00C63501"/>
    <w:rsid w:val="00C649BB"/>
    <w:rsid w:val="00C65110"/>
    <w:rsid w:val="00C672F1"/>
    <w:rsid w:val="00C72C81"/>
    <w:rsid w:val="00C72E1D"/>
    <w:rsid w:val="00C758E2"/>
    <w:rsid w:val="00C83718"/>
    <w:rsid w:val="00C847E3"/>
    <w:rsid w:val="00C87D1E"/>
    <w:rsid w:val="00C90BFB"/>
    <w:rsid w:val="00C928F1"/>
    <w:rsid w:val="00C951A4"/>
    <w:rsid w:val="00C95A65"/>
    <w:rsid w:val="00C95A88"/>
    <w:rsid w:val="00C96BDF"/>
    <w:rsid w:val="00CA44EF"/>
    <w:rsid w:val="00CB14BF"/>
    <w:rsid w:val="00CB184C"/>
    <w:rsid w:val="00CD65F5"/>
    <w:rsid w:val="00CD7B3D"/>
    <w:rsid w:val="00CE0EB0"/>
    <w:rsid w:val="00CE28C4"/>
    <w:rsid w:val="00CE6E91"/>
    <w:rsid w:val="00CF261F"/>
    <w:rsid w:val="00CF29C1"/>
    <w:rsid w:val="00CF7FBE"/>
    <w:rsid w:val="00D0314E"/>
    <w:rsid w:val="00D217C7"/>
    <w:rsid w:val="00D239DD"/>
    <w:rsid w:val="00D239F2"/>
    <w:rsid w:val="00D24508"/>
    <w:rsid w:val="00D2682B"/>
    <w:rsid w:val="00D34CBB"/>
    <w:rsid w:val="00D365E8"/>
    <w:rsid w:val="00D426C8"/>
    <w:rsid w:val="00D47BA2"/>
    <w:rsid w:val="00D54FD8"/>
    <w:rsid w:val="00D55778"/>
    <w:rsid w:val="00D658F2"/>
    <w:rsid w:val="00D65EF0"/>
    <w:rsid w:val="00D66C74"/>
    <w:rsid w:val="00D8156F"/>
    <w:rsid w:val="00D82254"/>
    <w:rsid w:val="00D940EE"/>
    <w:rsid w:val="00DA251B"/>
    <w:rsid w:val="00DA5740"/>
    <w:rsid w:val="00DA5958"/>
    <w:rsid w:val="00DA6BFF"/>
    <w:rsid w:val="00DB610F"/>
    <w:rsid w:val="00DC2853"/>
    <w:rsid w:val="00DC3484"/>
    <w:rsid w:val="00DC480D"/>
    <w:rsid w:val="00DD1AD0"/>
    <w:rsid w:val="00DD356C"/>
    <w:rsid w:val="00DD367E"/>
    <w:rsid w:val="00DD56C9"/>
    <w:rsid w:val="00DD5CCB"/>
    <w:rsid w:val="00DD61E5"/>
    <w:rsid w:val="00DE20D9"/>
    <w:rsid w:val="00DE32C2"/>
    <w:rsid w:val="00DF2F0E"/>
    <w:rsid w:val="00E10538"/>
    <w:rsid w:val="00E1245F"/>
    <w:rsid w:val="00E13DE3"/>
    <w:rsid w:val="00E16D5C"/>
    <w:rsid w:val="00E1788C"/>
    <w:rsid w:val="00E218A3"/>
    <w:rsid w:val="00E21B3B"/>
    <w:rsid w:val="00E238D5"/>
    <w:rsid w:val="00E24B6B"/>
    <w:rsid w:val="00E3007C"/>
    <w:rsid w:val="00E34965"/>
    <w:rsid w:val="00E63619"/>
    <w:rsid w:val="00E6371A"/>
    <w:rsid w:val="00E7117D"/>
    <w:rsid w:val="00E72C9F"/>
    <w:rsid w:val="00E75704"/>
    <w:rsid w:val="00E757CA"/>
    <w:rsid w:val="00E77958"/>
    <w:rsid w:val="00E80ABE"/>
    <w:rsid w:val="00E80EAC"/>
    <w:rsid w:val="00E829EF"/>
    <w:rsid w:val="00E837C9"/>
    <w:rsid w:val="00E87C03"/>
    <w:rsid w:val="00E90367"/>
    <w:rsid w:val="00E91CDD"/>
    <w:rsid w:val="00E93C71"/>
    <w:rsid w:val="00E9412A"/>
    <w:rsid w:val="00E9752B"/>
    <w:rsid w:val="00EA3755"/>
    <w:rsid w:val="00EA778F"/>
    <w:rsid w:val="00EB0386"/>
    <w:rsid w:val="00EB301C"/>
    <w:rsid w:val="00EB390D"/>
    <w:rsid w:val="00EB3F56"/>
    <w:rsid w:val="00EC147F"/>
    <w:rsid w:val="00EC2E65"/>
    <w:rsid w:val="00EC4D35"/>
    <w:rsid w:val="00EC5322"/>
    <w:rsid w:val="00EC5D71"/>
    <w:rsid w:val="00ED519D"/>
    <w:rsid w:val="00EE1BB0"/>
    <w:rsid w:val="00EE25DD"/>
    <w:rsid w:val="00EE392C"/>
    <w:rsid w:val="00EF18A5"/>
    <w:rsid w:val="00EF6861"/>
    <w:rsid w:val="00F2418F"/>
    <w:rsid w:val="00F275D4"/>
    <w:rsid w:val="00F4407F"/>
    <w:rsid w:val="00F4732F"/>
    <w:rsid w:val="00F47E84"/>
    <w:rsid w:val="00F500C5"/>
    <w:rsid w:val="00F50EDC"/>
    <w:rsid w:val="00F53A14"/>
    <w:rsid w:val="00F541EB"/>
    <w:rsid w:val="00F60C97"/>
    <w:rsid w:val="00F62867"/>
    <w:rsid w:val="00F63F7D"/>
    <w:rsid w:val="00F65D88"/>
    <w:rsid w:val="00F7168F"/>
    <w:rsid w:val="00F80CBB"/>
    <w:rsid w:val="00F83892"/>
    <w:rsid w:val="00F90E46"/>
    <w:rsid w:val="00F94A08"/>
    <w:rsid w:val="00F9508D"/>
    <w:rsid w:val="00F954F7"/>
    <w:rsid w:val="00F9702D"/>
    <w:rsid w:val="00F97E50"/>
    <w:rsid w:val="00FB1C88"/>
    <w:rsid w:val="00FC0517"/>
    <w:rsid w:val="00FC5C4F"/>
    <w:rsid w:val="00FD2F02"/>
    <w:rsid w:val="00FD3657"/>
    <w:rsid w:val="00FE29DF"/>
    <w:rsid w:val="00FE30E6"/>
    <w:rsid w:val="00FE4BF9"/>
    <w:rsid w:val="00FE51EB"/>
    <w:rsid w:val="00FF18C4"/>
    <w:rsid w:val="00FF7912"/>
    <w:rsid w:val="00FF7A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28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62867"/>
    <w:pPr>
      <w:ind w:left="720"/>
      <w:contextualSpacing/>
    </w:pPr>
  </w:style>
  <w:style w:type="table" w:styleId="TableGrid">
    <w:name w:val="Table Grid"/>
    <w:basedOn w:val="TableNormal"/>
    <w:uiPriority w:val="59"/>
    <w:rsid w:val="00F628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6286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286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28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62867"/>
    <w:pPr>
      <w:ind w:left="720"/>
      <w:contextualSpacing/>
    </w:pPr>
  </w:style>
  <w:style w:type="table" w:styleId="TableGrid">
    <w:name w:val="Table Grid"/>
    <w:basedOn w:val="TableNormal"/>
    <w:uiPriority w:val="59"/>
    <w:rsid w:val="00F628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6286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286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</Words>
  <Characters>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Melbourne</Company>
  <LinksUpToDate>false</LinksUpToDate>
  <CharactersWithSpaces>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nteha</dc:creator>
  <cp:lastModifiedBy>Panteha</cp:lastModifiedBy>
  <cp:revision>5</cp:revision>
  <dcterms:created xsi:type="dcterms:W3CDTF">2015-01-12T01:02:00Z</dcterms:created>
  <dcterms:modified xsi:type="dcterms:W3CDTF">2015-04-22T05:23:00Z</dcterms:modified>
</cp:coreProperties>
</file>